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202E6" w14:textId="792E9424" w:rsidR="00E0417B" w:rsidRDefault="00E0417B" w:rsidP="00E0417B">
      <w:p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73216A">
        <w:rPr>
          <w:rFonts w:asciiTheme="minorHAnsi" w:hAnsiTheme="minorHAnsi" w:cstheme="minorHAnsi"/>
          <w:b/>
          <w:sz w:val="22"/>
          <w:szCs w:val="22"/>
          <w:lang w:val="en-GB"/>
        </w:rPr>
        <w:t>Table S</w:t>
      </w:r>
      <w:r w:rsidR="003F26AF">
        <w:rPr>
          <w:rFonts w:asciiTheme="minorHAnsi" w:hAnsiTheme="minorHAnsi" w:cstheme="minorHAnsi"/>
          <w:b/>
          <w:sz w:val="22"/>
          <w:szCs w:val="22"/>
          <w:lang w:val="en-GB"/>
        </w:rPr>
        <w:t>3</w:t>
      </w:r>
      <w:r w:rsidRPr="0073216A">
        <w:rPr>
          <w:rFonts w:asciiTheme="minorHAnsi" w:hAnsiTheme="minorHAnsi" w:cstheme="minorHAnsi"/>
          <w:b/>
          <w:sz w:val="22"/>
          <w:szCs w:val="22"/>
          <w:lang w:val="en-GB"/>
        </w:rPr>
        <w:t>. Overview of validated effector responses</w:t>
      </w:r>
    </w:p>
    <w:p w14:paraId="268CF88A" w14:textId="77777777" w:rsidR="00E0417B" w:rsidRPr="0073216A" w:rsidRDefault="00E0417B" w:rsidP="00E0417B">
      <w:pPr>
        <w:rPr>
          <w:rFonts w:asciiTheme="minorHAnsi" w:hAnsiTheme="minorHAnsi" w:cstheme="minorHAnsi"/>
          <w:b/>
          <w:sz w:val="22"/>
          <w:szCs w:val="22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7"/>
        <w:gridCol w:w="1888"/>
        <w:gridCol w:w="2061"/>
        <w:gridCol w:w="1047"/>
        <w:gridCol w:w="2259"/>
      </w:tblGrid>
      <w:tr w:rsidR="00B623E9" w:rsidRPr="0073216A" w14:paraId="535E3F08" w14:textId="77777777" w:rsidTr="00965F34">
        <w:trPr>
          <w:trHeight w:val="345"/>
        </w:trPr>
        <w:tc>
          <w:tcPr>
            <w:tcW w:w="10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848D" w14:textId="77777777" w:rsidR="00B623E9" w:rsidRPr="00063CBC" w:rsidRDefault="00B623E9" w:rsidP="00E0417B">
            <w:pP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nl-NL" w:eastAsia="nl-NL"/>
              </w:rPr>
            </w:pP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ccession/ line</w:t>
            </w:r>
          </w:p>
        </w:tc>
        <w:tc>
          <w:tcPr>
            <w:tcW w:w="104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D476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063CBC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nl-NL"/>
              </w:rPr>
              <w:t>Lactuca</w:t>
            </w:r>
            <w:proofErr w:type="spellEnd"/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 xml:space="preserve"> species</w:t>
            </w:r>
          </w:p>
        </w:tc>
        <w:tc>
          <w:tcPr>
            <w:tcW w:w="11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9865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Resistance genes</w:t>
            </w:r>
          </w:p>
        </w:tc>
        <w:tc>
          <w:tcPr>
            <w:tcW w:w="57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3940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ffector</w:t>
            </w:r>
          </w:p>
        </w:tc>
        <w:tc>
          <w:tcPr>
            <w:tcW w:w="124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9042C4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bookmarkStart w:id="0" w:name="_Hlk519682474"/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ffector response validation</w:t>
            </w:r>
            <w:bookmarkEnd w:id="0"/>
          </w:p>
        </w:tc>
      </w:tr>
      <w:tr w:rsidR="00B623E9" w:rsidRPr="0073216A" w14:paraId="15CAFF02" w14:textId="77777777" w:rsidTr="00965F34">
        <w:trPr>
          <w:trHeight w:val="458"/>
        </w:trPr>
        <w:tc>
          <w:tcPr>
            <w:tcW w:w="10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4E9F9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0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0EE05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1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7F342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57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C02B8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2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FA5DE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</w:p>
        </w:tc>
      </w:tr>
      <w:tr w:rsidR="00B623E9" w:rsidRPr="0073216A" w14:paraId="2FB2641F" w14:textId="77777777" w:rsidTr="00965F34">
        <w:trPr>
          <w:trHeight w:val="537"/>
        </w:trPr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C89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S102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2FF13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rriola</w:t>
            </w:r>
            <w:proofErr w:type="spellEnd"/>
          </w:p>
        </w:tc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446F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17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2992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R38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7E85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ecrotic response</w:t>
            </w:r>
          </w:p>
        </w:tc>
      </w:tr>
      <w:tr w:rsidR="00B623E9" w:rsidRPr="0073216A" w14:paraId="0D0EB7B5" w14:textId="77777777" w:rsidTr="00965F34">
        <w:trPr>
          <w:trHeight w:val="537"/>
        </w:trPr>
        <w:tc>
          <w:tcPr>
            <w:tcW w:w="1001" w:type="pct"/>
            <w:shd w:val="clear" w:color="auto" w:fill="auto"/>
            <w:vAlign w:val="center"/>
            <w:hideMark/>
          </w:tcPr>
          <w:p w14:paraId="69B7CEC1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LS102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4B83A59E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rriola</w:t>
            </w:r>
            <w:proofErr w:type="spellEnd"/>
          </w:p>
        </w:tc>
        <w:tc>
          <w:tcPr>
            <w:tcW w:w="1136" w:type="pct"/>
            <w:shd w:val="clear" w:color="auto" w:fill="auto"/>
            <w:vAlign w:val="center"/>
            <w:hideMark/>
          </w:tcPr>
          <w:p w14:paraId="147580A2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1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AD47F58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N06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63E2C0E3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hlorotic response</w:t>
            </w:r>
          </w:p>
        </w:tc>
      </w:tr>
      <w:tr w:rsidR="00B623E9" w:rsidRPr="0073216A" w14:paraId="1E29B614" w14:textId="77777777" w:rsidTr="00965F34">
        <w:trPr>
          <w:trHeight w:val="537"/>
        </w:trPr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08AA5C2C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UNDM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A9EA70E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tiva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037B77DE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1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2B22078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N06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37F070F2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ecrotic response</w:t>
            </w:r>
          </w:p>
        </w:tc>
      </w:tr>
      <w:tr w:rsidR="00B623E9" w:rsidRPr="0073216A" w14:paraId="06B36794" w14:textId="77777777" w:rsidTr="00965F34">
        <w:trPr>
          <w:trHeight w:val="537"/>
        </w:trPr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13ADFA7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RYZ21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AA2E0F7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tiva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259D084C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1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45417AA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N06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00603A90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hlorotic response</w:t>
            </w:r>
          </w:p>
        </w:tc>
      </w:tr>
      <w:tr w:rsidR="00B623E9" w:rsidRPr="0073216A" w14:paraId="093CD31D" w14:textId="77777777" w:rsidTr="00965F34">
        <w:trPr>
          <w:trHeight w:val="537"/>
        </w:trPr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2B995443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GN0531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44258BC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ligna</w:t>
            </w:r>
            <w:proofErr w:type="spellEnd"/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7052FD0C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AC2A843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R35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13784D5E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o response</w:t>
            </w:r>
          </w:p>
        </w:tc>
      </w:tr>
      <w:tr w:rsidR="00B623E9" w:rsidRPr="0073216A" w14:paraId="087D25C1" w14:textId="77777777" w:rsidTr="00965F34">
        <w:trPr>
          <w:trHeight w:val="537"/>
        </w:trPr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7D7BA957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PI49100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1C7C73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ligna</w:t>
            </w:r>
            <w:proofErr w:type="spellEnd"/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3BDEF569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379885F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N05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319A535F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o response</w:t>
            </w:r>
          </w:p>
        </w:tc>
      </w:tr>
      <w:tr w:rsidR="00B623E9" w:rsidRPr="0073216A" w14:paraId="409C1FDE" w14:textId="77777777" w:rsidTr="00965F34">
        <w:trPr>
          <w:trHeight w:val="537"/>
        </w:trPr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441E001B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GN14263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4DF6DEFA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rriola</w:t>
            </w:r>
            <w:proofErr w:type="spellEnd"/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12D50E7D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43/ Dm4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29999F2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R35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308D87B6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o response</w:t>
            </w:r>
          </w:p>
        </w:tc>
      </w:tr>
      <w:tr w:rsidR="00B623E9" w:rsidRPr="0073216A" w14:paraId="56158FF1" w14:textId="77777777" w:rsidTr="00965F34">
        <w:trPr>
          <w:trHeight w:val="537"/>
        </w:trPr>
        <w:tc>
          <w:tcPr>
            <w:tcW w:w="1001" w:type="pct"/>
            <w:shd w:val="clear" w:color="auto" w:fill="auto"/>
            <w:vAlign w:val="center"/>
            <w:hideMark/>
          </w:tcPr>
          <w:p w14:paraId="407F5DD1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GN14263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13EF06B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rriola</w:t>
            </w:r>
            <w:proofErr w:type="spellEnd"/>
          </w:p>
        </w:tc>
        <w:tc>
          <w:tcPr>
            <w:tcW w:w="1136" w:type="pct"/>
            <w:shd w:val="clear" w:color="auto" w:fill="auto"/>
            <w:vAlign w:val="center"/>
            <w:hideMark/>
          </w:tcPr>
          <w:p w14:paraId="169A1C61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43/ Dm4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13F711B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R36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58F8A66D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o response</w:t>
            </w:r>
          </w:p>
        </w:tc>
      </w:tr>
      <w:tr w:rsidR="00B623E9" w:rsidRPr="0073216A" w14:paraId="425FA0B2" w14:textId="77777777" w:rsidTr="00965F34">
        <w:trPr>
          <w:trHeight w:val="537"/>
        </w:trPr>
        <w:tc>
          <w:tcPr>
            <w:tcW w:w="1001" w:type="pct"/>
            <w:shd w:val="clear" w:color="auto" w:fill="auto"/>
            <w:vAlign w:val="center"/>
            <w:hideMark/>
          </w:tcPr>
          <w:p w14:paraId="1440036B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GN14263</w:t>
            </w:r>
          </w:p>
        </w:tc>
        <w:tc>
          <w:tcPr>
            <w:tcW w:w="1040" w:type="pct"/>
            <w:shd w:val="clear" w:color="auto" w:fill="auto"/>
            <w:vAlign w:val="center"/>
            <w:hideMark/>
          </w:tcPr>
          <w:p w14:paraId="76CFE4CD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erriola</w:t>
            </w:r>
            <w:proofErr w:type="spellEnd"/>
          </w:p>
        </w:tc>
        <w:tc>
          <w:tcPr>
            <w:tcW w:w="1136" w:type="pct"/>
            <w:shd w:val="clear" w:color="auto" w:fill="auto"/>
            <w:vAlign w:val="center"/>
            <w:hideMark/>
          </w:tcPr>
          <w:p w14:paraId="208990E0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43/ Dm4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887935A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R38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6797B74B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o response</w:t>
            </w:r>
          </w:p>
        </w:tc>
      </w:tr>
      <w:tr w:rsidR="00B623E9" w:rsidRPr="0073216A" w14:paraId="2BCABD08" w14:textId="77777777" w:rsidTr="00965F34">
        <w:trPr>
          <w:trHeight w:val="537"/>
        </w:trPr>
        <w:tc>
          <w:tcPr>
            <w:tcW w:w="1001" w:type="pct"/>
            <w:shd w:val="clear" w:color="auto" w:fill="auto"/>
            <w:noWrap/>
            <w:vAlign w:val="center"/>
            <w:hideMark/>
          </w:tcPr>
          <w:p w14:paraId="69A4AE71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Design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DC526D3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tiva</w:t>
            </w:r>
          </w:p>
        </w:tc>
        <w:tc>
          <w:tcPr>
            <w:tcW w:w="1136" w:type="pct"/>
            <w:shd w:val="clear" w:color="auto" w:fill="auto"/>
            <w:noWrap/>
            <w:vAlign w:val="center"/>
            <w:hideMark/>
          </w:tcPr>
          <w:p w14:paraId="3F6F5D92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E6579B0" w14:textId="3C7D0B7B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R</w:t>
            </w: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58721634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ecrotic response</w:t>
            </w:r>
          </w:p>
        </w:tc>
      </w:tr>
      <w:tr w:rsidR="00B623E9" w:rsidRPr="0073216A" w14:paraId="38552CDB" w14:textId="77777777" w:rsidTr="00965F34">
        <w:trPr>
          <w:trHeight w:val="538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A437" w14:textId="77777777" w:rsidR="00B623E9" w:rsidRPr="00063CBC" w:rsidRDefault="00B623E9" w:rsidP="00BE160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Colorado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9053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s</w:t>
            </w:r>
            <w:r w:rsidRPr="00063CBC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ativa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786C" w14:textId="77777777" w:rsidR="00B623E9" w:rsidRPr="00E0417B" w:rsidRDefault="00B623E9" w:rsidP="00BE1602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</w:pPr>
            <w:r w:rsidRPr="00E0417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nl-NL"/>
              </w:rPr>
              <w:t>Dm18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B0E2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BLR31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F712" w14:textId="77777777" w:rsidR="00B623E9" w:rsidRPr="00063CBC" w:rsidRDefault="00B623E9" w:rsidP="00BE160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063CBC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nl-NL"/>
              </w:rPr>
              <w:t>No response</w:t>
            </w:r>
          </w:p>
        </w:tc>
      </w:tr>
    </w:tbl>
    <w:p w14:paraId="2F7CC7BE" w14:textId="77777777" w:rsidR="00E0417B" w:rsidRPr="0073216A" w:rsidRDefault="00E0417B" w:rsidP="00E0417B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p w14:paraId="4F612E9D" w14:textId="77777777" w:rsidR="00165D38" w:rsidRDefault="00165D38">
      <w:bookmarkStart w:id="1" w:name="_GoBack"/>
      <w:bookmarkEnd w:id="1"/>
    </w:p>
    <w:sectPr w:rsidR="00165D38" w:rsidSect="00B62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7B"/>
    <w:rsid w:val="000E2845"/>
    <w:rsid w:val="00165D38"/>
    <w:rsid w:val="003F26AF"/>
    <w:rsid w:val="004D0B47"/>
    <w:rsid w:val="00545D0A"/>
    <w:rsid w:val="006D2596"/>
    <w:rsid w:val="00820A11"/>
    <w:rsid w:val="00860F02"/>
    <w:rsid w:val="00965F34"/>
    <w:rsid w:val="00B623E9"/>
    <w:rsid w:val="00E0417B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10CABF"/>
  <w15:chartTrackingRefBased/>
  <w15:docId w15:val="{A56DBC1B-48CF-4FD7-AE76-68467881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17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5</cp:revision>
  <dcterms:created xsi:type="dcterms:W3CDTF">2018-06-15T08:43:00Z</dcterms:created>
  <dcterms:modified xsi:type="dcterms:W3CDTF">2018-08-23T09:10:00Z</dcterms:modified>
</cp:coreProperties>
</file>